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B4" w:rsidRPr="007E0407" w:rsidRDefault="000106B4" w:rsidP="000106B4">
      <w:pPr>
        <w:rPr>
          <w:lang w:val="en-US"/>
        </w:rPr>
      </w:pPr>
      <w:r w:rsidRPr="007E0407">
        <w:t>&lt;TC&gt;</w:t>
      </w:r>
      <w:r w:rsidRPr="007E0407">
        <w:rPr>
          <w:b/>
          <w:bCs/>
          <w:lang w:val="en-US"/>
        </w:rPr>
        <w:t>TABLE S1</w:t>
      </w:r>
      <w:r w:rsidRPr="007E0407">
        <w:rPr>
          <w:lang w:val="en-US"/>
        </w:rPr>
        <w:t xml:space="preserve"> Summary of codes in </w:t>
      </w:r>
      <w:r>
        <w:rPr>
          <w:lang w:val="en-US"/>
        </w:rPr>
        <w:t xml:space="preserve">the </w:t>
      </w:r>
      <w:r w:rsidRPr="007E0407">
        <w:rPr>
          <w:lang w:val="en-US"/>
        </w:rPr>
        <w:t xml:space="preserve">National Cancer Database used to derive </w:t>
      </w:r>
      <w:r>
        <w:rPr>
          <w:lang w:val="en-US"/>
        </w:rPr>
        <w:t xml:space="preserve">the </w:t>
      </w:r>
      <w:r w:rsidRPr="007E0407">
        <w:rPr>
          <w:lang w:val="en-US"/>
        </w:rPr>
        <w:t>variables includ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3033"/>
      </w:tblGrid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pPr>
              <w:rPr>
                <w:bCs/>
              </w:rPr>
            </w:pPr>
            <w:r w:rsidRPr="007E0407">
              <w:rPr>
                <w:bCs/>
              </w:rPr>
              <w:t>Tumor histology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/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pPr>
              <w:rPr>
                <w:bCs/>
              </w:rPr>
            </w:pPr>
            <w:r w:rsidRPr="007E0407">
              <w:rPr>
                <w:bCs/>
              </w:rPr>
              <w:t>Adenocarcinoma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8140</w:t>
            </w:r>
            <w:r>
              <w:t>–</w:t>
            </w:r>
            <w:r w:rsidRPr="007E0407">
              <w:t>8146</w:t>
            </w:r>
          </w:p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pPr>
              <w:rPr>
                <w:bCs/>
              </w:rPr>
            </w:pPr>
            <w:r w:rsidRPr="007E0407">
              <w:rPr>
                <w:bCs/>
              </w:rPr>
              <w:t>Surgery codes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/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pPr>
              <w:rPr>
                <w:bCs/>
              </w:rPr>
            </w:pPr>
            <w:proofErr w:type="spellStart"/>
            <w:r>
              <w:rPr>
                <w:bCs/>
              </w:rPr>
              <w:t>Es</w:t>
            </w:r>
            <w:r w:rsidRPr="007E0407">
              <w:rPr>
                <w:bCs/>
              </w:rPr>
              <w:t>ophagectomy</w:t>
            </w:r>
            <w:proofErr w:type="spellEnd"/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30, 40, 50</w:t>
            </w:r>
            <w:r>
              <w:t>–</w:t>
            </w:r>
            <w:r w:rsidRPr="007E0407">
              <w:t>55, 80</w:t>
            </w:r>
          </w:p>
        </w:tc>
      </w:tr>
    </w:tbl>
    <w:p w:rsidR="000106B4" w:rsidRPr="007E0407" w:rsidRDefault="000106B4" w:rsidP="000106B4">
      <w:pPr>
        <w:rPr>
          <w:lang w:val="en-US"/>
        </w:rPr>
      </w:pPr>
    </w:p>
    <w:p w:rsidR="000106B4" w:rsidRPr="007E0407" w:rsidRDefault="000106B4" w:rsidP="000106B4">
      <w:pPr>
        <w:rPr>
          <w:lang w:val="en-US"/>
        </w:rPr>
      </w:pPr>
      <w:r w:rsidRPr="007E0407">
        <w:t>&lt;TC&gt;</w:t>
      </w:r>
      <w:r w:rsidRPr="007E0407">
        <w:rPr>
          <w:b/>
          <w:bCs/>
          <w:lang w:val="en-US"/>
        </w:rPr>
        <w:t>TABLE S2</w:t>
      </w:r>
      <w:r w:rsidRPr="007E0407">
        <w:rPr>
          <w:lang w:val="en-US"/>
        </w:rPr>
        <w:t xml:space="preserve"> Summary table of variables used for propensity score</w:t>
      </w:r>
      <w:r>
        <w:rPr>
          <w:lang w:val="en-US"/>
        </w:rPr>
        <w:t>-</w:t>
      </w:r>
      <w:r w:rsidRPr="007E0407">
        <w:rPr>
          <w:lang w:val="en-US"/>
        </w:rPr>
        <w:t>matching stratified b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0"/>
        <w:gridCol w:w="3033"/>
        <w:gridCol w:w="2877"/>
      </w:tblGrid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r w:rsidRPr="007E0407">
              <w:t>Facility type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Race</w:t>
            </w:r>
          </w:p>
        </w:tc>
        <w:tc>
          <w:tcPr>
            <w:tcW w:w="2877" w:type="dxa"/>
            <w:vAlign w:val="center"/>
          </w:tcPr>
          <w:p w:rsidR="000106B4" w:rsidRPr="007E0407" w:rsidRDefault="000106B4" w:rsidP="00EB78B4">
            <w:r w:rsidRPr="007E0407">
              <w:t>Residence</w:t>
            </w:r>
          </w:p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r w:rsidRPr="007E0407">
              <w:t>Facility location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CDCC score</w:t>
            </w:r>
          </w:p>
        </w:tc>
        <w:tc>
          <w:tcPr>
            <w:tcW w:w="2877" w:type="dxa"/>
            <w:vAlign w:val="center"/>
          </w:tcPr>
          <w:p w:rsidR="000106B4" w:rsidRPr="007E0407" w:rsidRDefault="000106B4" w:rsidP="00EB78B4">
            <w:r w:rsidRPr="007E0407">
              <w:t>Type of GEJ</w:t>
            </w:r>
          </w:p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r w:rsidRPr="007E0407">
              <w:t>Hospital distance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Surgical approach</w:t>
            </w:r>
          </w:p>
        </w:tc>
        <w:tc>
          <w:tcPr>
            <w:tcW w:w="2877" w:type="dxa"/>
            <w:vAlign w:val="center"/>
          </w:tcPr>
          <w:p w:rsidR="000106B4" w:rsidRPr="007E0407" w:rsidRDefault="000106B4" w:rsidP="00EB78B4">
            <w:r w:rsidRPr="007E0407">
              <w:t>AJCC clinical T classification</w:t>
            </w:r>
          </w:p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r w:rsidRPr="007E0407">
              <w:t>Year at diagnosis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Insurance status</w:t>
            </w:r>
          </w:p>
        </w:tc>
        <w:tc>
          <w:tcPr>
            <w:tcW w:w="2877" w:type="dxa"/>
            <w:vAlign w:val="center"/>
          </w:tcPr>
          <w:p w:rsidR="000106B4" w:rsidRPr="007E0407" w:rsidRDefault="000106B4" w:rsidP="00EB78B4">
            <w:r w:rsidRPr="007E0407">
              <w:t>AJCC clinical N classification</w:t>
            </w:r>
          </w:p>
        </w:tc>
      </w:tr>
      <w:tr w:rsidR="000106B4" w:rsidRPr="007E0407" w:rsidTr="00EB78B4">
        <w:trPr>
          <w:trHeight w:val="340"/>
        </w:trPr>
        <w:tc>
          <w:tcPr>
            <w:tcW w:w="3100" w:type="dxa"/>
            <w:vAlign w:val="center"/>
          </w:tcPr>
          <w:p w:rsidR="000106B4" w:rsidRPr="007E0407" w:rsidRDefault="000106B4" w:rsidP="00EB78B4">
            <w:r w:rsidRPr="007E0407">
              <w:t>Age at diagnosis</w:t>
            </w:r>
          </w:p>
        </w:tc>
        <w:tc>
          <w:tcPr>
            <w:tcW w:w="3033" w:type="dxa"/>
            <w:vAlign w:val="center"/>
          </w:tcPr>
          <w:p w:rsidR="000106B4" w:rsidRPr="007E0407" w:rsidRDefault="000106B4" w:rsidP="00EB78B4">
            <w:r w:rsidRPr="007E0407">
              <w:t>Education level</w:t>
            </w:r>
          </w:p>
        </w:tc>
        <w:tc>
          <w:tcPr>
            <w:tcW w:w="2877" w:type="dxa"/>
            <w:vAlign w:val="center"/>
          </w:tcPr>
          <w:p w:rsidR="000106B4" w:rsidRPr="007E0407" w:rsidRDefault="000106B4" w:rsidP="00EB78B4">
            <w:r w:rsidRPr="007E0407">
              <w:t>Neoadjuvant therapy</w:t>
            </w:r>
          </w:p>
        </w:tc>
      </w:tr>
      <w:tr w:rsidR="000106B4" w:rsidRPr="00E22D9B" w:rsidTr="00EB78B4">
        <w:trPr>
          <w:trHeight w:val="340"/>
        </w:trPr>
        <w:tc>
          <w:tcPr>
            <w:tcW w:w="3100" w:type="dxa"/>
            <w:vAlign w:val="center"/>
          </w:tcPr>
          <w:p w:rsidR="000106B4" w:rsidRPr="00E22D9B" w:rsidRDefault="000106B4" w:rsidP="00EB78B4">
            <w:r w:rsidRPr="00E22D9B">
              <w:t>Sex</w:t>
            </w:r>
          </w:p>
        </w:tc>
        <w:tc>
          <w:tcPr>
            <w:tcW w:w="3033" w:type="dxa"/>
            <w:vAlign w:val="center"/>
          </w:tcPr>
          <w:p w:rsidR="000106B4" w:rsidRPr="00E22D9B" w:rsidRDefault="000106B4" w:rsidP="00EB78B4">
            <w:r w:rsidRPr="00E22D9B">
              <w:t>Medical income</w:t>
            </w:r>
          </w:p>
        </w:tc>
        <w:tc>
          <w:tcPr>
            <w:tcW w:w="2877" w:type="dxa"/>
            <w:vAlign w:val="center"/>
          </w:tcPr>
          <w:p w:rsidR="000106B4" w:rsidRPr="00E22D9B" w:rsidRDefault="000106B4" w:rsidP="00EB78B4"/>
        </w:tc>
      </w:tr>
    </w:tbl>
    <w:p w:rsidR="000106B4" w:rsidRDefault="000106B4" w:rsidP="000106B4">
      <w:r w:rsidRPr="00E22D9B">
        <w:t>CDCC,</w:t>
      </w:r>
      <w:r w:rsidR="007771E7">
        <w:t xml:space="preserve"> </w:t>
      </w:r>
      <w:proofErr w:type="spellStart"/>
      <w:r w:rsidR="007771E7" w:rsidRPr="007771E7">
        <w:rPr>
          <w:rFonts w:cstheme="minorHAnsi"/>
          <w:color w:val="23282C"/>
          <w:lang w:val="en-US"/>
        </w:rPr>
        <w:t>Charlson-Deyo</w:t>
      </w:r>
      <w:proofErr w:type="spellEnd"/>
      <w:r w:rsidR="007771E7" w:rsidRPr="007771E7">
        <w:rPr>
          <w:rFonts w:cstheme="minorHAnsi"/>
          <w:color w:val="23282C"/>
          <w:lang w:val="en-US"/>
        </w:rPr>
        <w:t xml:space="preserve"> comorbidity </w:t>
      </w:r>
      <w:proofErr w:type="gramStart"/>
      <w:r w:rsidR="007771E7" w:rsidRPr="007771E7">
        <w:rPr>
          <w:rFonts w:cstheme="minorHAnsi"/>
          <w:color w:val="23282C"/>
          <w:lang w:val="en-US"/>
        </w:rPr>
        <w:t>score</w:t>
      </w:r>
      <w:r w:rsidRPr="00E22D9B">
        <w:t xml:space="preserve"> ;</w:t>
      </w:r>
      <w:proofErr w:type="gramEnd"/>
      <w:r w:rsidRPr="00E22D9B">
        <w:t xml:space="preserve"> GEJ, </w:t>
      </w:r>
      <w:r w:rsidRPr="00EB78B4">
        <w:rPr>
          <w:sz w:val="24"/>
          <w:szCs w:val="24"/>
        </w:rPr>
        <w:t>gastroesophageal junction</w:t>
      </w:r>
      <w:r>
        <w:t>; AJCC, American Joint Committee on Cancer</w:t>
      </w:r>
    </w:p>
    <w:p w:rsidR="000106B4" w:rsidRPr="007E0407" w:rsidRDefault="000106B4" w:rsidP="000106B4"/>
    <w:p w:rsidR="000106B4" w:rsidRPr="007E0407" w:rsidRDefault="000106B4" w:rsidP="000106B4">
      <w:r w:rsidRPr="007E0407">
        <w:t>&lt;TC&gt;</w:t>
      </w:r>
      <w:r w:rsidRPr="007E0407">
        <w:rPr>
          <w:b/>
          <w:bCs/>
        </w:rPr>
        <w:t>TABLE S3</w:t>
      </w:r>
      <w:r w:rsidRPr="007E0407">
        <w:t xml:space="preserve"> Logistic regression of factors associated with allocation to gastrectomy </w:t>
      </w:r>
      <w:r>
        <w:t>for</w:t>
      </w:r>
      <w:r w:rsidRPr="007E0407">
        <w:t xml:space="preserve"> patients with </w:t>
      </w:r>
      <w:proofErr w:type="spellStart"/>
      <w:r w:rsidRPr="007E0407">
        <w:t>Siewert</w:t>
      </w:r>
      <w:proofErr w:type="spellEnd"/>
      <w:r w:rsidRPr="007E0407">
        <w:t xml:space="preserve"> </w:t>
      </w:r>
      <w:r>
        <w:t>2</w:t>
      </w:r>
      <w:r w:rsidRPr="007E0407">
        <w:t xml:space="preserve"> GEJ adenocarcinoma</w:t>
      </w:r>
    </w:p>
    <w:tbl>
      <w:tblPr>
        <w:tblStyle w:val="Table"/>
        <w:tblW w:w="4902" w:type="pct"/>
        <w:tblLook w:val="07E0" w:firstRow="1" w:lastRow="1" w:firstColumn="1" w:lastColumn="1" w:noHBand="1" w:noVBand="1"/>
      </w:tblPr>
      <w:tblGrid>
        <w:gridCol w:w="2090"/>
        <w:gridCol w:w="2091"/>
        <w:gridCol w:w="2440"/>
        <w:gridCol w:w="2440"/>
      </w:tblGrid>
      <w:tr w:rsidR="000106B4" w:rsidRPr="007E0407" w:rsidTr="00EB78B4">
        <w:trPr>
          <w:trHeight w:val="227"/>
        </w:trPr>
        <w:tc>
          <w:tcPr>
            <w:tcW w:w="2040" w:type="dxa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7E0407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7E0407">
              <w:rPr>
                <w:rFonts w:ascii="Times New Roman" w:hAnsi="Times New Roman" w:cs="Times New Roman"/>
              </w:rPr>
              <w:t xml:space="preserve"> OR (9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7E0407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2381" w:type="dxa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ultivariable OR (9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7E0407">
              <w:rPr>
                <w:rFonts w:ascii="Times New Roman" w:hAnsi="Times New Roman" w:cs="Times New Roman"/>
              </w:rPr>
              <w:t xml:space="preserve"> CI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acility typ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-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Integrated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0 (0.8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) (</w:t>
            </w:r>
            <w:r w:rsidRPr="00EB78B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383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6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19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7 (0.5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) (</w:t>
            </w:r>
            <w:r w:rsidRPr="00EB78B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7 (0.6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2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acility location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2 (0.6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30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14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6 (1.2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2 (1.1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8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960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8 (0.7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5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Hospital distance</w:t>
            </w:r>
            <w:r>
              <w:rPr>
                <w:rFonts w:ascii="Times New Roman" w:hAnsi="Times New Roman" w:cs="Times New Roman"/>
              </w:rPr>
              <w:t xml:space="preserve"> (miles)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lt;12.5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2 (0.7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73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5 (0.8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05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7E04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7 (0.5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1 (0.7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387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Year of diagnosis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6 (0.5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9 (0.5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2 (0.6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76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0 (0.7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368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8 (0.5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3 (0.6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ge at diagnosi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0407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42 (0.1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95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47 (0.1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70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32 (0.1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25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41 (0.1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9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42 (0.1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9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55 (0.1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65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5 (0.2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0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10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8 (0.2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72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70 (1.4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57 (1.2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.31 (2.3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4.9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.11 (2.1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4.7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 xml:space="preserve">CDCC </w:t>
            </w:r>
            <w:r>
              <w:rPr>
                <w:rFonts w:ascii="Times New Roman" w:hAnsi="Times New Roman" w:cs="Times New Roman"/>
              </w:rPr>
              <w:t>s</w:t>
            </w:r>
            <w:r w:rsidRPr="007E0407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9 (0.7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03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40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65 (0.9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9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73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80 (1.0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.3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46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Insurance status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3 (0.7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48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1 (0.7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60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5 (0.7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8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8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956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t insured / Other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.07 (1.3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.5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4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91 (1.1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.3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4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Education level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gt;21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4 (0.7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17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5 (0.8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82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5 (0.7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66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1 (0.9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323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7 (0.7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80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3 (0.7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17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l income</w:t>
            </w:r>
            <w:r>
              <w:rPr>
                <w:rFonts w:ascii="Times New Roman" w:hAnsi="Times New Roman" w:cs="Times New Roman"/>
              </w:rPr>
              <w:t xml:space="preserve"> ($)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7E0407">
              <w:rPr>
                <w:rFonts w:ascii="Times New Roman" w:hAnsi="Times New Roman" w:cs="Times New Roman"/>
              </w:rPr>
              <w:t>47,999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48,00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62,999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4 (0.8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3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2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53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63,000 +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9 (0.9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64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5 (1.0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30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8 (0.6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6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3 (0.7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16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9 (0.5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lastRenderedPageBreak/>
              <w:t>0.003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lastRenderedPageBreak/>
              <w:t>0.81 (0.6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lastRenderedPageBreak/>
              <w:t>0.117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lastRenderedPageBreak/>
              <w:t>AJCC clinical T stag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T1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T2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8 (0.7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1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0 (0.8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987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T3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6 (0.9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82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0 (1.1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3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4.61 (2.2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1.8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4.49 (2.0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1.6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7E0407">
              <w:rPr>
                <w:rFonts w:ascii="Times New Roman" w:hAnsi="Times New Roman" w:cs="Times New Roman"/>
              </w:rPr>
              <w:t>cTx</w:t>
            </w:r>
            <w:proofErr w:type="spellEnd"/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4.41 (3.3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5.9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.73 (2.7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5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JCC clinical N stage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N0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0 (0.7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52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5 (0.8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46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N2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50 (1.1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0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5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68 (1.2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2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N3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64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.2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18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3 (0.7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8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72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7E0407">
              <w:rPr>
                <w:rFonts w:ascii="Times New Roman" w:hAnsi="Times New Roman" w:cs="Times New Roman"/>
              </w:rPr>
              <w:t>cNx</w:t>
            </w:r>
            <w:proofErr w:type="spellEnd"/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.80 (2.6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5.7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53 (1.0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4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59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eoadjuvant therapy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CRT/NAC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1 (0.6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1 (0.5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urgical approach</w:t>
            </w: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27"/>
        </w:trPr>
        <w:tc>
          <w:tcPr>
            <w:tcW w:w="2040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inimally Invasive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66 (0.5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2381" w:type="dxa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2 (0.6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</w:tbl>
    <w:p w:rsidR="000106B4" w:rsidRDefault="000106B4" w:rsidP="000106B4">
      <w:pPr>
        <w:rPr>
          <w:rFonts w:cstheme="minorHAnsi"/>
        </w:rPr>
      </w:pPr>
      <w:r w:rsidRPr="00694B42">
        <w:t>GEJ, gastroesophageal junction</w:t>
      </w:r>
      <w:r>
        <w:t>; OR, odds ratio; CI, confidence interval; CDCC</w:t>
      </w:r>
      <w:r w:rsidR="002A47B5" w:rsidRPr="002A47B5">
        <w:rPr>
          <w:rFonts w:ascii="ArialMT" w:hAnsi="ArialMT" w:cs="ArialMT"/>
          <w:color w:val="23282C"/>
          <w:sz w:val="14"/>
          <w:szCs w:val="14"/>
          <w:lang w:val="en-US"/>
        </w:rPr>
        <w:t xml:space="preserve"> </w:t>
      </w:r>
      <w:proofErr w:type="spellStart"/>
      <w:r w:rsidR="002A47B5" w:rsidRPr="002A47B5">
        <w:rPr>
          <w:rFonts w:cstheme="minorHAnsi"/>
          <w:color w:val="23282C"/>
          <w:lang w:val="en-US"/>
        </w:rPr>
        <w:t>Charlson-Deyo</w:t>
      </w:r>
      <w:proofErr w:type="spellEnd"/>
      <w:r w:rsidR="002A47B5" w:rsidRPr="002A47B5">
        <w:rPr>
          <w:rFonts w:cstheme="minorHAnsi"/>
          <w:color w:val="23282C"/>
          <w:lang w:val="en-US"/>
        </w:rPr>
        <w:t xml:space="preserve"> comorbidity score</w:t>
      </w:r>
      <w:r w:rsidRPr="002A47B5">
        <w:rPr>
          <w:rFonts w:cstheme="minorHAnsi"/>
        </w:rPr>
        <w:t xml:space="preserve">; AJCC, American Joint Committee on Cancer; NCRT, </w:t>
      </w:r>
      <w:r w:rsidR="002A47B5" w:rsidRPr="002A47B5">
        <w:rPr>
          <w:rFonts w:cstheme="minorHAnsi"/>
          <w:color w:val="23282C"/>
          <w:lang w:val="en-US"/>
        </w:rPr>
        <w:t xml:space="preserve">neoadjuvant </w:t>
      </w:r>
      <w:proofErr w:type="spellStart"/>
      <w:r w:rsidR="002A47B5" w:rsidRPr="002A47B5">
        <w:rPr>
          <w:rFonts w:cstheme="minorHAnsi"/>
          <w:color w:val="23282C"/>
          <w:lang w:val="en-US"/>
        </w:rPr>
        <w:t>chemoradiotherapy</w:t>
      </w:r>
      <w:proofErr w:type="spellEnd"/>
      <w:r w:rsidRPr="002A47B5">
        <w:rPr>
          <w:rFonts w:cstheme="minorHAnsi"/>
        </w:rPr>
        <w:t>; NAC</w:t>
      </w:r>
      <w:r w:rsidR="002A47B5">
        <w:rPr>
          <w:rFonts w:cstheme="minorHAnsi"/>
        </w:rPr>
        <w:t xml:space="preserve">, </w:t>
      </w:r>
      <w:r w:rsidR="002A47B5" w:rsidRPr="002A47B5">
        <w:rPr>
          <w:rFonts w:cstheme="minorHAnsi"/>
          <w:color w:val="23282C"/>
          <w:lang w:val="en-US"/>
        </w:rPr>
        <w:t>neoadjuvant chemotherapy</w:t>
      </w:r>
    </w:p>
    <w:p w:rsidR="002A47B5" w:rsidRPr="002A47B5" w:rsidRDefault="002A47B5" w:rsidP="000106B4">
      <w:pPr>
        <w:rPr>
          <w:rFonts w:cstheme="minorHAnsi"/>
        </w:rPr>
      </w:pPr>
    </w:p>
    <w:p w:rsidR="000106B4" w:rsidRPr="007E0407" w:rsidRDefault="000106B4" w:rsidP="000106B4">
      <w:r w:rsidRPr="007E0407">
        <w:t>&lt;TC&gt;</w:t>
      </w:r>
      <w:r w:rsidRPr="007E0407">
        <w:rPr>
          <w:b/>
          <w:bCs/>
        </w:rPr>
        <w:t>TABLE S4</w:t>
      </w:r>
      <w:r w:rsidRPr="007E0407">
        <w:t xml:space="preserve"> Sensitivity analysis of Cox regression of factors associated with survival </w:t>
      </w:r>
      <w:r>
        <w:t>for</w:t>
      </w:r>
      <w:r w:rsidRPr="007E0407">
        <w:t xml:space="preserve"> patients with </w:t>
      </w:r>
      <w:proofErr w:type="spellStart"/>
      <w:r w:rsidRPr="007E0407">
        <w:t>Siewert</w:t>
      </w:r>
      <w:proofErr w:type="spellEnd"/>
      <w:r w:rsidRPr="007E0407">
        <w:t xml:space="preserve"> </w:t>
      </w:r>
      <w:r>
        <w:t>2</w:t>
      </w:r>
      <w:r w:rsidRPr="007E0407">
        <w:t xml:space="preserve"> GEJ adenocarcinoma, accounting for pathologic </w:t>
      </w:r>
      <w:proofErr w:type="spellStart"/>
      <w:r w:rsidRPr="007E0407">
        <w:t>tumor</w:t>
      </w:r>
      <w:proofErr w:type="spellEnd"/>
      <w:r w:rsidRPr="007E0407">
        <w:t xml:space="preserve"> stage</w:t>
      </w:r>
    </w:p>
    <w:tbl>
      <w:tblPr>
        <w:tblStyle w:val="Table"/>
        <w:tblW w:w="5069" w:type="pct"/>
        <w:tblLook w:val="07E0" w:firstRow="1" w:lastRow="1" w:firstColumn="1" w:lastColumn="1" w:noHBand="1" w:noVBand="1"/>
      </w:tblPr>
      <w:tblGrid>
        <w:gridCol w:w="2921"/>
        <w:gridCol w:w="1792"/>
        <w:gridCol w:w="2329"/>
        <w:gridCol w:w="2328"/>
      </w:tblGrid>
      <w:tr w:rsidR="000106B4" w:rsidRPr="007E0407" w:rsidTr="00EB78B4">
        <w:trPr>
          <w:trHeight w:val="20"/>
        </w:trPr>
        <w:tc>
          <w:tcPr>
            <w:tcW w:w="1559" w:type="pct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1243" w:type="pct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7E0407">
              <w:rPr>
                <w:rFonts w:ascii="Times New Roman" w:hAnsi="Times New Roman" w:cs="Times New Roman"/>
              </w:rPr>
              <w:t>Univariable</w:t>
            </w:r>
            <w:proofErr w:type="spellEnd"/>
            <w:r w:rsidRPr="007E0407">
              <w:rPr>
                <w:rFonts w:ascii="Times New Roman" w:hAnsi="Times New Roman" w:cs="Times New Roman"/>
              </w:rPr>
              <w:t xml:space="preserve"> HR (9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7E0407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1242" w:type="pct"/>
            <w:tcBorders>
              <w:bottom w:val="single" w:sz="0" w:space="0" w:color="auto"/>
            </w:tcBorders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ultivariable HR (95</w:t>
            </w:r>
            <w:r>
              <w:rPr>
                <w:rFonts w:ascii="Times New Roman" w:hAnsi="Times New Roman" w:cs="Times New Roman"/>
              </w:rPr>
              <w:t xml:space="preserve"> %</w:t>
            </w:r>
            <w:r w:rsidRPr="007E0407">
              <w:rPr>
                <w:rFonts w:ascii="Times New Roman" w:hAnsi="Times New Roman" w:cs="Times New Roman"/>
              </w:rPr>
              <w:t xml:space="preserve"> CI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acility type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1 (1.1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4 (1.0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0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Integrated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0 (1.0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5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1 (0.9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25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acility location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8 (0.7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20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2 (0.8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55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2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710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3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8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3 (0.9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69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5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463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lastRenderedPageBreak/>
              <w:t>Hospital distance</w:t>
            </w:r>
            <w:r>
              <w:rPr>
                <w:rFonts w:ascii="Times New Roman" w:hAnsi="Times New Roman" w:cs="Times New Roman"/>
              </w:rPr>
              <w:t xml:space="preserve"> (miles)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lt;12.5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1 (1.0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34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9 (0.9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99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7E04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2 (1.1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9 (1.0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9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Year of diagnosis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9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25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2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743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7 (0.8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67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7 (0.8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97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6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2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ge at diagnosi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E0407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1 (0.4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1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5 (0.4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60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2 (0.4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13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9 (0.5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5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89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5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63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4 (0.5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8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98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7 (0.6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0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588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77 (0.9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3.2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64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2 (0.9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97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5 (1.0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40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6 (0.7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747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7 (0.7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15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 xml:space="preserve">CDCC </w:t>
            </w:r>
            <w:r>
              <w:rPr>
                <w:rFonts w:ascii="Times New Roman" w:hAnsi="Times New Roman" w:cs="Times New Roman"/>
              </w:rPr>
              <w:t>s</w:t>
            </w:r>
            <w:r w:rsidRPr="007E0407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4 (1.0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3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5 (1.0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2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9 (0.7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602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3 (0.8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37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 xml:space="preserve">Insurance </w:t>
            </w:r>
            <w:r>
              <w:rPr>
                <w:rFonts w:ascii="Times New Roman" w:hAnsi="Times New Roman" w:cs="Times New Roman"/>
              </w:rPr>
              <w:t>s</w:t>
            </w:r>
            <w:r w:rsidRPr="007E0407">
              <w:rPr>
                <w:rFonts w:ascii="Times New Roman" w:hAnsi="Times New Roman" w:cs="Times New Roman"/>
              </w:rPr>
              <w:t>tatus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7 (0.8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732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8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906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0 (0.7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9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t insured/other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6 (0.7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70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2 (0.7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440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Education level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0 (0.8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936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2 (0.8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167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9 (0.8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60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3 (0.7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0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&gt;21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0 (0.7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4 (0.6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dical income</w:t>
            </w:r>
            <w:r>
              <w:rPr>
                <w:rFonts w:ascii="Times New Roman" w:hAnsi="Times New Roman" w:cs="Times New Roman"/>
              </w:rPr>
              <w:t xml:space="preserve"> ($)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7E0407">
              <w:rPr>
                <w:rFonts w:ascii="Times New Roman" w:hAnsi="Times New Roman" w:cs="Times New Roman"/>
              </w:rPr>
              <w:t>47,999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48,00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62,999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9 (0.8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27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89 (0.7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35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63,000+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4 (0.6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lastRenderedPageBreak/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lastRenderedPageBreak/>
              <w:t>0.76 (0.6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lastRenderedPageBreak/>
              <w:t>0.00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lastRenderedPageBreak/>
              <w:t>Residence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9 (0.6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6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8 (0.6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7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8 (1.0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2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9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833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AJCC pathological overall stage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78 (0.68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0.92 (0.8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277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54 (1.3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80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59 (1.3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.21 (1.96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5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2.37 (2.09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2.69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eoadjuvant therapy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1 (1.23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3 (1.07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3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NCRT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49 (1.35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38 (1.24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54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Surgical approach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Minimally invasive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2 (1.0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14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01 (0.92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762)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proofErr w:type="spellStart"/>
            <w:r w:rsidRPr="007E0407">
              <w:rPr>
                <w:rFonts w:ascii="Times New Roman" w:hAnsi="Times New Roman" w:cs="Times New Roman"/>
              </w:rPr>
              <w:t>Esophagectomy</w:t>
            </w:r>
            <w:proofErr w:type="spellEnd"/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:rsidR="000106B4" w:rsidRPr="007E0407" w:rsidTr="00EB78B4">
        <w:trPr>
          <w:trHeight w:val="20"/>
        </w:trPr>
        <w:tc>
          <w:tcPr>
            <w:tcW w:w="1559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Gastrectomy</w:t>
            </w:r>
          </w:p>
        </w:tc>
        <w:tc>
          <w:tcPr>
            <w:tcW w:w="1243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22 (1.10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01)</w:t>
            </w:r>
          </w:p>
        </w:tc>
        <w:tc>
          <w:tcPr>
            <w:tcW w:w="1242" w:type="pct"/>
            <w:vAlign w:val="center"/>
          </w:tcPr>
          <w:p w:rsidR="000106B4" w:rsidRPr="007E0407" w:rsidRDefault="000106B4" w:rsidP="00EB78B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7E0407">
              <w:rPr>
                <w:rFonts w:ascii="Times New Roman" w:hAnsi="Times New Roman" w:cs="Times New Roman"/>
              </w:rPr>
              <w:t>1.12 (1.01</w:t>
            </w:r>
            <w:r>
              <w:rPr>
                <w:rFonts w:ascii="Times New Roman" w:hAnsi="Times New Roman" w:cs="Times New Roman"/>
              </w:rPr>
              <w:t>–</w:t>
            </w:r>
            <w:r w:rsidRPr="007E0407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) (</w:t>
            </w:r>
            <w:r w:rsidRPr="00694B4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0407">
              <w:rPr>
                <w:rFonts w:ascii="Times New Roman" w:hAnsi="Times New Roman" w:cs="Times New Roman"/>
              </w:rPr>
              <w:t>0.034)</w:t>
            </w:r>
          </w:p>
        </w:tc>
      </w:tr>
    </w:tbl>
    <w:p w:rsidR="000106B4" w:rsidRPr="00F931D1" w:rsidRDefault="000106B4" w:rsidP="000106B4">
      <w:pPr>
        <w:rPr>
          <w:rFonts w:cstheme="minorHAnsi"/>
        </w:rPr>
      </w:pPr>
      <w:r w:rsidRPr="00F931D1">
        <w:rPr>
          <w:rFonts w:cstheme="minorHAnsi"/>
        </w:rPr>
        <w:t>GEJ, gastroesophageal junction; HR, hazard ratio; CI, confidence interval; CDCC</w:t>
      </w:r>
      <w:r w:rsidR="00F931D1" w:rsidRPr="00F931D1">
        <w:rPr>
          <w:rFonts w:cstheme="minorHAnsi"/>
          <w:color w:val="23282C"/>
          <w:lang w:val="en-US"/>
        </w:rPr>
        <w:t xml:space="preserve"> </w:t>
      </w:r>
      <w:proofErr w:type="spellStart"/>
      <w:r w:rsidR="00F931D1" w:rsidRPr="00F931D1">
        <w:rPr>
          <w:rFonts w:cstheme="minorHAnsi"/>
          <w:color w:val="23282C"/>
          <w:lang w:val="en-US"/>
        </w:rPr>
        <w:t>Charlson-Deyo</w:t>
      </w:r>
      <w:proofErr w:type="spellEnd"/>
      <w:r w:rsidR="00F931D1" w:rsidRPr="00F931D1">
        <w:rPr>
          <w:rFonts w:cstheme="minorHAnsi"/>
          <w:color w:val="23282C"/>
          <w:lang w:val="en-US"/>
        </w:rPr>
        <w:t xml:space="preserve"> comorbidity score</w:t>
      </w:r>
      <w:r w:rsidRPr="00F931D1">
        <w:rPr>
          <w:rFonts w:cstheme="minorHAnsi"/>
        </w:rPr>
        <w:t xml:space="preserve">; AJCC, American Joint Committee on Cancer; NAC, </w:t>
      </w:r>
      <w:r w:rsidR="00F931D1" w:rsidRPr="00F931D1">
        <w:rPr>
          <w:rFonts w:cstheme="minorHAnsi"/>
          <w:color w:val="23282C"/>
          <w:lang w:val="en-US"/>
        </w:rPr>
        <w:t>neoadjuvant chemotherapy</w:t>
      </w:r>
      <w:r w:rsidRPr="00F931D1">
        <w:rPr>
          <w:rFonts w:cstheme="minorHAnsi"/>
        </w:rPr>
        <w:t>; NCRT</w:t>
      </w:r>
      <w:r w:rsidR="00F931D1" w:rsidRPr="00F931D1">
        <w:rPr>
          <w:rFonts w:cstheme="minorHAnsi"/>
        </w:rPr>
        <w:t xml:space="preserve">, </w:t>
      </w:r>
      <w:r w:rsidR="00F931D1" w:rsidRPr="00F931D1">
        <w:rPr>
          <w:rFonts w:cstheme="minorHAnsi"/>
          <w:color w:val="23282C"/>
          <w:lang w:val="en-US"/>
        </w:rPr>
        <w:t xml:space="preserve">neoadjuvant </w:t>
      </w:r>
      <w:proofErr w:type="spellStart"/>
      <w:r w:rsidR="00F931D1" w:rsidRPr="00F931D1">
        <w:rPr>
          <w:rFonts w:cstheme="minorHAnsi"/>
          <w:color w:val="23282C"/>
          <w:lang w:val="en-US"/>
        </w:rPr>
        <w:t>chemora</w:t>
      </w:r>
      <w:bookmarkStart w:id="0" w:name="_GoBack"/>
      <w:bookmarkEnd w:id="0"/>
      <w:r w:rsidR="00F931D1" w:rsidRPr="00F931D1">
        <w:rPr>
          <w:rFonts w:cstheme="minorHAnsi"/>
          <w:color w:val="23282C"/>
          <w:lang w:val="en-US"/>
        </w:rPr>
        <w:t>diotherapy</w:t>
      </w:r>
      <w:proofErr w:type="spellEnd"/>
    </w:p>
    <w:p w:rsidR="00CA36F3" w:rsidRDefault="00CA36F3"/>
    <w:sectPr w:rsidR="00CA3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921F3"/>
    <w:multiLevelType w:val="multilevel"/>
    <w:tmpl w:val="41A4C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D56139"/>
    <w:multiLevelType w:val="hybridMultilevel"/>
    <w:tmpl w:val="F0C8E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A16C0A"/>
    <w:multiLevelType w:val="hybridMultilevel"/>
    <w:tmpl w:val="35C054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6B4"/>
    <w:rsid w:val="0000286B"/>
    <w:rsid w:val="00006643"/>
    <w:rsid w:val="000106B4"/>
    <w:rsid w:val="000552AF"/>
    <w:rsid w:val="00082F50"/>
    <w:rsid w:val="000A571B"/>
    <w:rsid w:val="000B4013"/>
    <w:rsid w:val="000E0EE0"/>
    <w:rsid w:val="0011482F"/>
    <w:rsid w:val="00115317"/>
    <w:rsid w:val="0014673A"/>
    <w:rsid w:val="001B4259"/>
    <w:rsid w:val="001C4383"/>
    <w:rsid w:val="002001E4"/>
    <w:rsid w:val="0024477F"/>
    <w:rsid w:val="00291AB3"/>
    <w:rsid w:val="002A47B5"/>
    <w:rsid w:val="002B00C2"/>
    <w:rsid w:val="002B6288"/>
    <w:rsid w:val="002C1D52"/>
    <w:rsid w:val="00396302"/>
    <w:rsid w:val="003B7362"/>
    <w:rsid w:val="003C3F83"/>
    <w:rsid w:val="003F6719"/>
    <w:rsid w:val="004250E5"/>
    <w:rsid w:val="00461FCB"/>
    <w:rsid w:val="00462702"/>
    <w:rsid w:val="004A2271"/>
    <w:rsid w:val="004F7814"/>
    <w:rsid w:val="005165A1"/>
    <w:rsid w:val="00521A27"/>
    <w:rsid w:val="00563888"/>
    <w:rsid w:val="00590AFE"/>
    <w:rsid w:val="005A2E7A"/>
    <w:rsid w:val="00621EDF"/>
    <w:rsid w:val="00624DAC"/>
    <w:rsid w:val="006446B7"/>
    <w:rsid w:val="006A4EF8"/>
    <w:rsid w:val="007771E7"/>
    <w:rsid w:val="00783589"/>
    <w:rsid w:val="007919EB"/>
    <w:rsid w:val="007A0D5A"/>
    <w:rsid w:val="007B71B9"/>
    <w:rsid w:val="007E1827"/>
    <w:rsid w:val="007F6F95"/>
    <w:rsid w:val="0087218D"/>
    <w:rsid w:val="008E37D7"/>
    <w:rsid w:val="00904DB2"/>
    <w:rsid w:val="009924E4"/>
    <w:rsid w:val="009A0417"/>
    <w:rsid w:val="009C48B9"/>
    <w:rsid w:val="00A11CBA"/>
    <w:rsid w:val="00A166A9"/>
    <w:rsid w:val="00A412A8"/>
    <w:rsid w:val="00A6731F"/>
    <w:rsid w:val="00A94F06"/>
    <w:rsid w:val="00AC348B"/>
    <w:rsid w:val="00B75B1F"/>
    <w:rsid w:val="00BC3B08"/>
    <w:rsid w:val="00C0129A"/>
    <w:rsid w:val="00C30A76"/>
    <w:rsid w:val="00C83AB6"/>
    <w:rsid w:val="00C86F3C"/>
    <w:rsid w:val="00C9265C"/>
    <w:rsid w:val="00CA36F3"/>
    <w:rsid w:val="00D41FDF"/>
    <w:rsid w:val="00D519C1"/>
    <w:rsid w:val="00D71659"/>
    <w:rsid w:val="00DB5185"/>
    <w:rsid w:val="00E205E8"/>
    <w:rsid w:val="00E43AF8"/>
    <w:rsid w:val="00E537E0"/>
    <w:rsid w:val="00EA41E4"/>
    <w:rsid w:val="00EF789B"/>
    <w:rsid w:val="00F809D1"/>
    <w:rsid w:val="00F931D1"/>
    <w:rsid w:val="00FA30EF"/>
    <w:rsid w:val="00FE35FC"/>
    <w:rsid w:val="00FF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6B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6B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6B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6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6B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6B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0106B4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0106B4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0106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0106B4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106B4"/>
    <w:pPr>
      <w:spacing w:after="0" w:line="360" w:lineRule="auto"/>
      <w:ind w:left="480" w:hanging="480"/>
      <w:jc w:val="both"/>
    </w:pPr>
    <w:rPr>
      <w:rFonts w:ascii="Times New Roman" w:eastAsia="Times New Roman" w:hAnsi="Times New Roman" w:cs="Times New Roman"/>
      <w:smallCaps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6B4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B4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106B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06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0106B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06B4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6B4"/>
    <w:rPr>
      <w:rFonts w:ascii="Arial" w:eastAsia="Times New Roman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6B4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6B4"/>
    <w:rPr>
      <w:rFonts w:ascii="Arial" w:eastAsia="Times New Roman" w:hAnsi="Arial" w:cs="Arial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0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6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6B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6B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qFormat/>
    <w:rsid w:val="000106B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0106B4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rsid w:val="000106B4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0106B4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0106B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iod">
    <w:name w:val="period"/>
    <w:basedOn w:val="DefaultParagraphFont"/>
    <w:rsid w:val="000106B4"/>
  </w:style>
  <w:style w:type="character" w:customStyle="1" w:styleId="cit">
    <w:name w:val="cit"/>
    <w:basedOn w:val="DefaultParagraphFont"/>
    <w:rsid w:val="000106B4"/>
  </w:style>
  <w:style w:type="character" w:customStyle="1" w:styleId="citation-doi">
    <w:name w:val="citation-doi"/>
    <w:basedOn w:val="DefaultParagraphFont"/>
    <w:rsid w:val="000106B4"/>
  </w:style>
  <w:style w:type="character" w:customStyle="1" w:styleId="secondary-date">
    <w:name w:val="secondary-date"/>
    <w:basedOn w:val="DefaultParagraphFont"/>
    <w:rsid w:val="000106B4"/>
  </w:style>
  <w:style w:type="character" w:customStyle="1" w:styleId="authors-list-item">
    <w:name w:val="authors-list-item"/>
    <w:basedOn w:val="DefaultParagraphFont"/>
    <w:rsid w:val="000106B4"/>
  </w:style>
  <w:style w:type="character" w:customStyle="1" w:styleId="author-sup-separator">
    <w:name w:val="author-sup-separator"/>
    <w:basedOn w:val="DefaultParagraphFont"/>
    <w:rsid w:val="000106B4"/>
  </w:style>
  <w:style w:type="character" w:customStyle="1" w:styleId="comma">
    <w:name w:val="comma"/>
    <w:basedOn w:val="DefaultParagraphFont"/>
    <w:rsid w:val="000106B4"/>
  </w:style>
  <w:style w:type="character" w:customStyle="1" w:styleId="docsum-authors">
    <w:name w:val="docsum-authors"/>
    <w:basedOn w:val="DefaultParagraphFont"/>
    <w:rsid w:val="000106B4"/>
  </w:style>
  <w:style w:type="paragraph" w:styleId="Header">
    <w:name w:val="header"/>
    <w:basedOn w:val="Normal"/>
    <w:link w:val="HeaderChar"/>
    <w:uiPriority w:val="99"/>
    <w:unhideWhenUsed/>
    <w:rsid w:val="000106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106B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106B4"/>
  </w:style>
  <w:style w:type="character" w:styleId="LineNumber">
    <w:name w:val="line number"/>
    <w:basedOn w:val="DefaultParagraphFont"/>
    <w:uiPriority w:val="99"/>
    <w:semiHidden/>
    <w:unhideWhenUsed/>
    <w:rsid w:val="00010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6B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6B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6B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6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6B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6B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0106B4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0106B4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0106B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0106B4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106B4"/>
    <w:pPr>
      <w:spacing w:after="0" w:line="360" w:lineRule="auto"/>
      <w:ind w:left="480" w:hanging="480"/>
      <w:jc w:val="both"/>
    </w:pPr>
    <w:rPr>
      <w:rFonts w:ascii="Times New Roman" w:eastAsia="Times New Roman" w:hAnsi="Times New Roman" w:cs="Times New Roman"/>
      <w:smallCaps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6B4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B4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106B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06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0106B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06B4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6B4"/>
    <w:rPr>
      <w:rFonts w:ascii="Arial" w:eastAsia="Times New Roman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6B4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6B4"/>
    <w:rPr>
      <w:rFonts w:ascii="Arial" w:eastAsia="Times New Roman" w:hAnsi="Arial" w:cs="Arial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0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6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6B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6B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qFormat/>
    <w:rsid w:val="000106B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0106B4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rsid w:val="000106B4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0106B4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">
    <w:name w:val="Table"/>
    <w:semiHidden/>
    <w:unhideWhenUsed/>
    <w:qFormat/>
    <w:rsid w:val="000106B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iod">
    <w:name w:val="period"/>
    <w:basedOn w:val="DefaultParagraphFont"/>
    <w:rsid w:val="000106B4"/>
  </w:style>
  <w:style w:type="character" w:customStyle="1" w:styleId="cit">
    <w:name w:val="cit"/>
    <w:basedOn w:val="DefaultParagraphFont"/>
    <w:rsid w:val="000106B4"/>
  </w:style>
  <w:style w:type="character" w:customStyle="1" w:styleId="citation-doi">
    <w:name w:val="citation-doi"/>
    <w:basedOn w:val="DefaultParagraphFont"/>
    <w:rsid w:val="000106B4"/>
  </w:style>
  <w:style w:type="character" w:customStyle="1" w:styleId="secondary-date">
    <w:name w:val="secondary-date"/>
    <w:basedOn w:val="DefaultParagraphFont"/>
    <w:rsid w:val="000106B4"/>
  </w:style>
  <w:style w:type="character" w:customStyle="1" w:styleId="authors-list-item">
    <w:name w:val="authors-list-item"/>
    <w:basedOn w:val="DefaultParagraphFont"/>
    <w:rsid w:val="000106B4"/>
  </w:style>
  <w:style w:type="character" w:customStyle="1" w:styleId="author-sup-separator">
    <w:name w:val="author-sup-separator"/>
    <w:basedOn w:val="DefaultParagraphFont"/>
    <w:rsid w:val="000106B4"/>
  </w:style>
  <w:style w:type="character" w:customStyle="1" w:styleId="comma">
    <w:name w:val="comma"/>
    <w:basedOn w:val="DefaultParagraphFont"/>
    <w:rsid w:val="000106B4"/>
  </w:style>
  <w:style w:type="character" w:customStyle="1" w:styleId="docsum-authors">
    <w:name w:val="docsum-authors"/>
    <w:basedOn w:val="DefaultParagraphFont"/>
    <w:rsid w:val="000106B4"/>
  </w:style>
  <w:style w:type="paragraph" w:styleId="Header">
    <w:name w:val="header"/>
    <w:basedOn w:val="Normal"/>
    <w:link w:val="HeaderChar"/>
    <w:uiPriority w:val="99"/>
    <w:unhideWhenUsed/>
    <w:rsid w:val="000106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106B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106B4"/>
  </w:style>
  <w:style w:type="character" w:styleId="LineNumber">
    <w:name w:val="line number"/>
    <w:basedOn w:val="DefaultParagraphFont"/>
    <w:uiPriority w:val="99"/>
    <w:semiHidden/>
    <w:unhideWhenUsed/>
    <w:rsid w:val="0001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housh A.</dc:creator>
  <cp:keywords/>
  <dc:description/>
  <cp:lastModifiedBy>Santhiya M.</cp:lastModifiedBy>
  <cp:revision>4</cp:revision>
  <dcterms:created xsi:type="dcterms:W3CDTF">2021-06-19T06:02:00Z</dcterms:created>
  <dcterms:modified xsi:type="dcterms:W3CDTF">2021-07-12T13:03:00Z</dcterms:modified>
</cp:coreProperties>
</file>